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F3C94" w:rsidRPr="00E84111" w:rsidRDefault="00D82C45" w:rsidP="00D82C45">
      <w:pPr>
        <w:rPr>
          <w:rFonts w:ascii="Times New Roman" w:hAnsi="Times New Roman" w:cs="Times New Roman"/>
          <w:sz w:val="28"/>
          <w:szCs w:val="28"/>
        </w:rPr>
      </w:pPr>
      <w:r w:rsidRPr="00E84111">
        <w:rPr>
          <w:rFonts w:ascii="Times New Roman" w:hAnsi="Times New Roman" w:cs="Times New Roman"/>
          <w:sz w:val="28"/>
          <w:szCs w:val="28"/>
        </w:rPr>
        <w:t>Table 1 ACSM exercise recommendations for asthma patients</w:t>
      </w:r>
    </w:p>
    <w:tbl>
      <w:tblPr>
        <w:tblW w:w="16280" w:type="dxa"/>
        <w:tblLook w:val="04A0" w:firstRow="1" w:lastRow="0" w:firstColumn="1" w:lastColumn="0" w:noHBand="0" w:noVBand="1"/>
      </w:tblPr>
      <w:tblGrid>
        <w:gridCol w:w="2360"/>
        <w:gridCol w:w="4220"/>
        <w:gridCol w:w="4360"/>
        <w:gridCol w:w="5340"/>
      </w:tblGrid>
      <w:tr w:rsidR="00D82C45" w:rsidRPr="00327BE3" w:rsidTr="008B3EC2">
        <w:trPr>
          <w:trHeight w:val="640"/>
        </w:trPr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Exercise dose</w:t>
            </w:r>
          </w:p>
        </w:tc>
        <w:tc>
          <w:tcPr>
            <w:tcW w:w="42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Cardiorespiratory exercise</w:t>
            </w:r>
          </w:p>
        </w:tc>
        <w:tc>
          <w:tcPr>
            <w:tcW w:w="43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Resistance exercise</w:t>
            </w:r>
          </w:p>
        </w:tc>
        <w:tc>
          <w:tcPr>
            <w:tcW w:w="53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28"/>
                <w:szCs w:val="28"/>
              </w:rPr>
              <w:t>Flexibility exercise</w:t>
            </w:r>
          </w:p>
        </w:tc>
      </w:tr>
      <w:tr w:rsidR="00D82C45" w:rsidRPr="00327BE3" w:rsidTr="008B3EC2">
        <w:trPr>
          <w:trHeight w:val="640"/>
        </w:trPr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Frequency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 days per week</w:t>
            </w:r>
          </w:p>
        </w:tc>
        <w:tc>
          <w:tcPr>
            <w:tcW w:w="4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–3 days per week</w:t>
            </w:r>
          </w:p>
        </w:tc>
        <w:tc>
          <w:tcPr>
            <w:tcW w:w="53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More effective on </w:t>
            </w:r>
            <w:r w:rsidRPr="00327BE3">
              <w:rPr>
                <w:rFonts w:ascii="DengXian" w:eastAsia="DengXian" w:hAnsi="DengXian" w:cs="Times New Roman" w:hint="eastAsia"/>
                <w:color w:val="000000"/>
                <w:kern w:val="0"/>
                <w:sz w:val="28"/>
                <w:szCs w:val="28"/>
              </w:rPr>
              <w:t>≥</w:t>
            </w: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 5 days per week, daily</w:t>
            </w:r>
          </w:p>
        </w:tc>
      </w:tr>
      <w:tr w:rsidR="00D82C45" w:rsidRPr="00327BE3" w:rsidTr="008B3EC2">
        <w:trPr>
          <w:trHeight w:val="1020"/>
        </w:trPr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Intensity/workload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0–60% VO</w:t>
            </w: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R or HRR; RPE of 12–13 on a 6–20 scale</w:t>
            </w:r>
          </w:p>
        </w:tc>
        <w:tc>
          <w:tcPr>
            <w:tcW w:w="4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tart with 40–50% 1RM, more capable with 60–70% 1RM</w:t>
            </w:r>
          </w:p>
        </w:tc>
        <w:tc>
          <w:tcPr>
            <w:tcW w:w="53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Full range of flexion, extension and rotation</w:t>
            </w:r>
          </w:p>
        </w:tc>
      </w:tr>
      <w:tr w:rsidR="00D82C45" w:rsidRPr="00327BE3" w:rsidTr="008B3EC2">
        <w:trPr>
          <w:trHeight w:val="1280"/>
        </w:trPr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Duration</w:t>
            </w:r>
          </w:p>
        </w:tc>
        <w:tc>
          <w:tcPr>
            <w:tcW w:w="42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ontinuous or cumulative 30 min</w:t>
            </w:r>
          </w:p>
        </w:tc>
        <w:tc>
          <w:tcPr>
            <w:tcW w:w="43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DengXian" w:eastAsia="DengXian" w:hAnsi="DengXian" w:cs="Times New Roman" w:hint="eastAsia"/>
                <w:color w:val="000000"/>
                <w:kern w:val="0"/>
                <w:sz w:val="28"/>
                <w:szCs w:val="28"/>
              </w:rPr>
              <w:t>≥</w:t>
            </w: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 xml:space="preserve"> 1 group, 8–12 repetitions; adult Asthma's patients started with 10–15 repetitions</w:t>
            </w:r>
          </w:p>
        </w:tc>
        <w:tc>
          <w:tcPr>
            <w:tcW w:w="53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D82C45" w:rsidRPr="00327BE3" w:rsidRDefault="00D82C45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327BE3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Keep static pulling for 10–30s; repeat 2–4 times</w:t>
            </w:r>
          </w:p>
        </w:tc>
      </w:tr>
    </w:tbl>
    <w:p w:rsidR="00D82C45" w:rsidRPr="00D82C45" w:rsidRDefault="00D82C45" w:rsidP="00D82C45">
      <w:pPr>
        <w:rPr>
          <w:rFonts w:ascii="Times New Roman" w:hAnsi="Times New Roman" w:cs="Times New Roman"/>
        </w:rPr>
      </w:pPr>
      <w:r w:rsidRPr="00D82C45">
        <w:rPr>
          <w:rFonts w:ascii="Times New Roman" w:hAnsi="Times New Roman" w:cs="Times New Roman"/>
        </w:rPr>
        <w:t>HRR heart rate reserve, VO</w:t>
      </w:r>
      <w:r w:rsidRPr="00D82C45">
        <w:rPr>
          <w:rFonts w:ascii="Times New Roman" w:hAnsi="Times New Roman" w:cs="Times New Roman"/>
          <w:vertAlign w:val="superscript"/>
        </w:rPr>
        <w:t>2</w:t>
      </w:r>
      <w:r w:rsidRPr="00D82C45">
        <w:rPr>
          <w:rFonts w:ascii="Times New Roman" w:hAnsi="Times New Roman" w:cs="Times New Roman"/>
        </w:rPr>
        <w:t>R oxygen uptake reserve, RPE rating of perceived exertion, 1RM one repetition maximum</w:t>
      </w:r>
    </w:p>
    <w:p w:rsidR="00D82C45" w:rsidRPr="00D82C45" w:rsidRDefault="00D82C45" w:rsidP="00D82C45"/>
    <w:sectPr w:rsidR="00D82C45" w:rsidRPr="00D82C45" w:rsidSect="00327BE3">
      <w:pgSz w:w="25920" w:h="1728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E3"/>
    <w:rsid w:val="00002DFF"/>
    <w:rsid w:val="00004DA3"/>
    <w:rsid w:val="00044C16"/>
    <w:rsid w:val="00083DF5"/>
    <w:rsid w:val="000F3C94"/>
    <w:rsid w:val="001278B6"/>
    <w:rsid w:val="00135C04"/>
    <w:rsid w:val="001935F1"/>
    <w:rsid w:val="001F546D"/>
    <w:rsid w:val="002864BB"/>
    <w:rsid w:val="002E7297"/>
    <w:rsid w:val="00300D05"/>
    <w:rsid w:val="00312ABD"/>
    <w:rsid w:val="003248E5"/>
    <w:rsid w:val="00327BE3"/>
    <w:rsid w:val="003E0BA9"/>
    <w:rsid w:val="00460246"/>
    <w:rsid w:val="00496095"/>
    <w:rsid w:val="004A4D88"/>
    <w:rsid w:val="00511130"/>
    <w:rsid w:val="00654A72"/>
    <w:rsid w:val="00697D6F"/>
    <w:rsid w:val="006C349D"/>
    <w:rsid w:val="006F6AA4"/>
    <w:rsid w:val="00700E9D"/>
    <w:rsid w:val="00733FB3"/>
    <w:rsid w:val="008560C7"/>
    <w:rsid w:val="00877D6A"/>
    <w:rsid w:val="008B7ECC"/>
    <w:rsid w:val="00952F90"/>
    <w:rsid w:val="009C3030"/>
    <w:rsid w:val="009E2E83"/>
    <w:rsid w:val="00A96B36"/>
    <w:rsid w:val="00AA3CA2"/>
    <w:rsid w:val="00AA3DAA"/>
    <w:rsid w:val="00AF5119"/>
    <w:rsid w:val="00B31B7C"/>
    <w:rsid w:val="00B5074D"/>
    <w:rsid w:val="00B83DE3"/>
    <w:rsid w:val="00BA7CE6"/>
    <w:rsid w:val="00BB0398"/>
    <w:rsid w:val="00BD5F4D"/>
    <w:rsid w:val="00C63199"/>
    <w:rsid w:val="00CD5D85"/>
    <w:rsid w:val="00D67740"/>
    <w:rsid w:val="00D82C45"/>
    <w:rsid w:val="00D909C4"/>
    <w:rsid w:val="00DC450D"/>
    <w:rsid w:val="00E00343"/>
    <w:rsid w:val="00E84111"/>
    <w:rsid w:val="00E876F0"/>
    <w:rsid w:val="00EC58F8"/>
    <w:rsid w:val="00EC67F8"/>
    <w:rsid w:val="00ED2DF0"/>
    <w:rsid w:val="00EE580D"/>
    <w:rsid w:val="00F01262"/>
    <w:rsid w:val="00F70B12"/>
    <w:rsid w:val="00F8377F"/>
    <w:rsid w:val="00FF165A"/>
    <w:rsid w:val="00FF3B39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DC33D"/>
  <w15:chartTrackingRefBased/>
  <w15:docId w15:val="{C6480799-AA77-8044-A039-3FA331D3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01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涵 李</dc:creator>
  <cp:keywords/>
  <dc:description/>
  <cp:lastModifiedBy>锦涵 李</cp:lastModifiedBy>
  <cp:revision>8</cp:revision>
  <dcterms:created xsi:type="dcterms:W3CDTF">2024-12-19T09:14:00Z</dcterms:created>
  <dcterms:modified xsi:type="dcterms:W3CDTF">2025-04-09T12:11:00Z</dcterms:modified>
</cp:coreProperties>
</file>